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022A6" w14:textId="77777777" w:rsidR="00535A98" w:rsidRPr="00535A98" w:rsidRDefault="00535A98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bookmarkStart w:id="0" w:name="_Hlk173935396"/>
      <w:bookmarkStart w:id="1" w:name="_GoBack"/>
    </w:p>
    <w:p w14:paraId="016D51DF" w14:textId="6276D060" w:rsidR="009106EA" w:rsidRPr="00F72C3C" w:rsidRDefault="003D1F8B" w:rsidP="00F72C3C">
      <w:pPr>
        <w:pStyle w:val="Beschriftu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D95A5F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716FD" w:rsidRPr="004716F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4716FD" w:rsidRPr="004716FD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="004716FD" w:rsidRPr="004716FD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4716FD" w:rsidRPr="004716FD">
        <w:rPr>
          <w:rFonts w:ascii="Times New Roman" w:hAnsi="Times New Roman" w:cs="Times New Roman"/>
          <w:b/>
          <w:sz w:val="24"/>
          <w:szCs w:val="24"/>
        </w:rPr>
        <w:t>1</w:t>
      </w:r>
      <w:r w:rsidR="004716FD" w:rsidRPr="004716FD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4716FD" w:rsidRPr="004716FD">
        <w:rPr>
          <w:rFonts w:ascii="Times New Roman" w:hAnsi="Times New Roman" w:cs="Times New Roman"/>
          <w:sz w:val="24"/>
          <w:szCs w:val="24"/>
        </w:rPr>
        <w:t xml:space="preserve"> Fungicide application of control plot</w:t>
      </w:r>
      <w:r w:rsidR="008E1F52">
        <w:rPr>
          <w:rFonts w:ascii="Times New Roman" w:hAnsi="Times New Roman" w:cs="Times New Roman"/>
          <w:sz w:val="24"/>
          <w:szCs w:val="24"/>
        </w:rPr>
        <w:t>s</w:t>
      </w:r>
      <w:r w:rsidR="004716FD" w:rsidRPr="004716FD">
        <w:rPr>
          <w:rFonts w:ascii="Times New Roman" w:hAnsi="Times New Roman" w:cs="Times New Roman"/>
          <w:sz w:val="24"/>
          <w:szCs w:val="24"/>
        </w:rPr>
        <w:t xml:space="preserve"> in 2023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58"/>
        <w:gridCol w:w="763"/>
        <w:gridCol w:w="1310"/>
        <w:gridCol w:w="2176"/>
        <w:gridCol w:w="1744"/>
        <w:gridCol w:w="938"/>
        <w:gridCol w:w="1007"/>
      </w:tblGrid>
      <w:tr w:rsidR="0066188C" w:rsidRPr="00F72C3C" w14:paraId="030D1E38" w14:textId="77777777" w:rsidTr="0066188C">
        <w:tc>
          <w:tcPr>
            <w:tcW w:w="776" w:type="pct"/>
          </w:tcPr>
          <w:p w14:paraId="45752053" w14:textId="235FB8AB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pplication time</w:t>
            </w:r>
          </w:p>
        </w:tc>
        <w:tc>
          <w:tcPr>
            <w:tcW w:w="406" w:type="pct"/>
          </w:tcPr>
          <w:p w14:paraId="3965D89C" w14:textId="2A3C4CCB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te</w:t>
            </w:r>
          </w:p>
        </w:tc>
        <w:tc>
          <w:tcPr>
            <w:tcW w:w="697" w:type="pct"/>
          </w:tcPr>
          <w:p w14:paraId="1333A4F4" w14:textId="665AC4F6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ungicide product</w:t>
            </w:r>
          </w:p>
        </w:tc>
        <w:tc>
          <w:tcPr>
            <w:tcW w:w="1158" w:type="pct"/>
          </w:tcPr>
          <w:p w14:paraId="3F4BD4AC" w14:textId="4342FA91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tive ingredient</w:t>
            </w:r>
          </w:p>
        </w:tc>
        <w:tc>
          <w:tcPr>
            <w:tcW w:w="928" w:type="pct"/>
          </w:tcPr>
          <w:p w14:paraId="5B2A8E85" w14:textId="7B936769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centration (g/L)</w:t>
            </w:r>
          </w:p>
        </w:tc>
        <w:tc>
          <w:tcPr>
            <w:tcW w:w="499" w:type="pct"/>
          </w:tcPr>
          <w:p w14:paraId="0AAA5B76" w14:textId="0EE99D1B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RAC</w:t>
            </w:r>
            <w:r w:rsidRPr="00F72C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536" w:type="pct"/>
          </w:tcPr>
          <w:p w14:paraId="44837ADC" w14:textId="6B08755A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sage (L/ha)</w:t>
            </w:r>
          </w:p>
        </w:tc>
      </w:tr>
      <w:tr w:rsidR="0066188C" w:rsidRPr="00F72C3C" w14:paraId="4313591E" w14:textId="77777777" w:rsidTr="0066188C">
        <w:trPr>
          <w:trHeight w:val="113"/>
        </w:trPr>
        <w:tc>
          <w:tcPr>
            <w:tcW w:w="776" w:type="pct"/>
            <w:vMerge w:val="restart"/>
            <w:vAlign w:val="center"/>
          </w:tcPr>
          <w:p w14:paraId="294D0B15" w14:textId="0972C763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72C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</w:p>
        </w:tc>
        <w:tc>
          <w:tcPr>
            <w:tcW w:w="406" w:type="pct"/>
            <w:vMerge w:val="restart"/>
            <w:vAlign w:val="center"/>
          </w:tcPr>
          <w:p w14:paraId="0BAEFC13" w14:textId="4468E07C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07</w:t>
            </w:r>
          </w:p>
        </w:tc>
        <w:tc>
          <w:tcPr>
            <w:tcW w:w="697" w:type="pct"/>
            <w:vMerge w:val="restart"/>
            <w:vAlign w:val="center"/>
          </w:tcPr>
          <w:p w14:paraId="53092E68" w14:textId="2D3870CF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ulse®</w:t>
            </w:r>
          </w:p>
        </w:tc>
        <w:tc>
          <w:tcPr>
            <w:tcW w:w="1158" w:type="pct"/>
            <w:vAlign w:val="center"/>
          </w:tcPr>
          <w:p w14:paraId="22462CE4" w14:textId="112F3606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</w:rPr>
              <w:t>Fluopyram</w:t>
            </w:r>
          </w:p>
        </w:tc>
        <w:tc>
          <w:tcPr>
            <w:tcW w:w="928" w:type="pct"/>
            <w:vMerge w:val="restart"/>
            <w:vAlign w:val="center"/>
          </w:tcPr>
          <w:p w14:paraId="7934E9E3" w14:textId="35E7E909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499" w:type="pct"/>
            <w:vAlign w:val="center"/>
          </w:tcPr>
          <w:p w14:paraId="7DFD991B" w14:textId="333CD459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6" w:type="pct"/>
            <w:vMerge w:val="restart"/>
            <w:vAlign w:val="center"/>
          </w:tcPr>
          <w:p w14:paraId="04E79387" w14:textId="1CE3C4C8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</w:tr>
      <w:tr w:rsidR="0066188C" w:rsidRPr="00F72C3C" w14:paraId="3592126D" w14:textId="77777777" w:rsidTr="0066188C">
        <w:trPr>
          <w:trHeight w:val="112"/>
        </w:trPr>
        <w:tc>
          <w:tcPr>
            <w:tcW w:w="776" w:type="pct"/>
            <w:vMerge/>
            <w:vAlign w:val="center"/>
          </w:tcPr>
          <w:p w14:paraId="196BFFCE" w14:textId="77777777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6" w:type="pct"/>
            <w:vMerge/>
            <w:vAlign w:val="center"/>
          </w:tcPr>
          <w:p w14:paraId="5F413037" w14:textId="77777777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7" w:type="pct"/>
            <w:vMerge/>
            <w:vAlign w:val="center"/>
          </w:tcPr>
          <w:p w14:paraId="62E39887" w14:textId="77777777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8" w:type="pct"/>
            <w:vAlign w:val="center"/>
          </w:tcPr>
          <w:p w14:paraId="505F581F" w14:textId="74646188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</w:rPr>
              <w:t>Prothioconazol</w:t>
            </w:r>
          </w:p>
        </w:tc>
        <w:tc>
          <w:tcPr>
            <w:tcW w:w="928" w:type="pct"/>
            <w:vMerge/>
            <w:vAlign w:val="center"/>
          </w:tcPr>
          <w:p w14:paraId="74C4785F" w14:textId="77777777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vAlign w:val="center"/>
          </w:tcPr>
          <w:p w14:paraId="304ACFEB" w14:textId="5589FC07" w:rsidR="00F72C3C" w:rsidRPr="00F72C3C" w:rsidRDefault="0066188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6" w:type="pct"/>
            <w:vMerge/>
            <w:vAlign w:val="center"/>
          </w:tcPr>
          <w:p w14:paraId="41174A81" w14:textId="77777777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188C" w:rsidRPr="00F72C3C" w14:paraId="5503DB5D" w14:textId="77777777" w:rsidTr="0066188C">
        <w:tc>
          <w:tcPr>
            <w:tcW w:w="776" w:type="pct"/>
            <w:vAlign w:val="center"/>
          </w:tcPr>
          <w:p w14:paraId="584E9AC8" w14:textId="6ED815AF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72C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</w:p>
        </w:tc>
        <w:tc>
          <w:tcPr>
            <w:tcW w:w="406" w:type="pct"/>
            <w:vAlign w:val="center"/>
          </w:tcPr>
          <w:p w14:paraId="5A94BE0D" w14:textId="6488C1EB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08</w:t>
            </w:r>
          </w:p>
        </w:tc>
        <w:tc>
          <w:tcPr>
            <w:tcW w:w="697" w:type="pct"/>
            <w:vMerge w:val="restart"/>
            <w:vAlign w:val="center"/>
          </w:tcPr>
          <w:p w14:paraId="174BD8EF" w14:textId="03C504BC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dem®</w:t>
            </w:r>
          </w:p>
        </w:tc>
        <w:tc>
          <w:tcPr>
            <w:tcW w:w="1158" w:type="pct"/>
            <w:vAlign w:val="center"/>
          </w:tcPr>
          <w:p w14:paraId="53CE04FE" w14:textId="273C86C7" w:rsidR="00F72C3C" w:rsidRPr="00F72C3C" w:rsidRDefault="0066188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72C3C" w:rsidRPr="00F72C3C">
              <w:rPr>
                <w:rFonts w:ascii="Times New Roman" w:hAnsi="Times New Roman" w:cs="Times New Roman"/>
                <w:sz w:val="24"/>
                <w:szCs w:val="24"/>
              </w:rPr>
              <w:t>luxapyroxad</w:t>
            </w:r>
          </w:p>
        </w:tc>
        <w:tc>
          <w:tcPr>
            <w:tcW w:w="928" w:type="pct"/>
            <w:vAlign w:val="center"/>
          </w:tcPr>
          <w:p w14:paraId="21A258A5" w14:textId="25B50140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99" w:type="pct"/>
            <w:vAlign w:val="center"/>
          </w:tcPr>
          <w:p w14:paraId="6C2F79A5" w14:textId="58EE886D" w:rsidR="00F72C3C" w:rsidRPr="00F72C3C" w:rsidRDefault="0066188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6" w:type="pct"/>
            <w:vMerge w:val="restart"/>
            <w:vAlign w:val="center"/>
          </w:tcPr>
          <w:p w14:paraId="745AA89F" w14:textId="3853404B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</w:tr>
      <w:tr w:rsidR="0066188C" w:rsidRPr="00F72C3C" w14:paraId="17B8D8AD" w14:textId="77777777" w:rsidTr="0066188C">
        <w:tc>
          <w:tcPr>
            <w:tcW w:w="776" w:type="pct"/>
            <w:vAlign w:val="center"/>
          </w:tcPr>
          <w:p w14:paraId="10036584" w14:textId="4CE3A087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72C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</w:p>
        </w:tc>
        <w:tc>
          <w:tcPr>
            <w:tcW w:w="406" w:type="pct"/>
            <w:vAlign w:val="center"/>
          </w:tcPr>
          <w:p w14:paraId="6D5A2D8D" w14:textId="6D844177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C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/09</w:t>
            </w:r>
          </w:p>
        </w:tc>
        <w:tc>
          <w:tcPr>
            <w:tcW w:w="697" w:type="pct"/>
            <w:vMerge/>
            <w:vAlign w:val="center"/>
          </w:tcPr>
          <w:p w14:paraId="379267B2" w14:textId="77777777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  <w:vAlign w:val="center"/>
          </w:tcPr>
          <w:p w14:paraId="06A0D9AE" w14:textId="1E294BCC" w:rsidR="00F72C3C" w:rsidRPr="00F72C3C" w:rsidRDefault="0066188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72C3C" w:rsidRPr="00F72C3C">
              <w:rPr>
                <w:rFonts w:ascii="Times New Roman" w:hAnsi="Times New Roman" w:cs="Times New Roman"/>
                <w:sz w:val="24"/>
                <w:szCs w:val="24"/>
              </w:rPr>
              <w:t>efentrifluconazole</w:t>
            </w:r>
          </w:p>
        </w:tc>
        <w:tc>
          <w:tcPr>
            <w:tcW w:w="928" w:type="pct"/>
            <w:vAlign w:val="center"/>
          </w:tcPr>
          <w:p w14:paraId="63CB9CA9" w14:textId="2353E028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9" w:type="pct"/>
            <w:vAlign w:val="center"/>
          </w:tcPr>
          <w:p w14:paraId="1545DEEE" w14:textId="0742F064" w:rsidR="00F72C3C" w:rsidRPr="00F72C3C" w:rsidRDefault="0066188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6" w:type="pct"/>
            <w:vMerge/>
            <w:vAlign w:val="center"/>
          </w:tcPr>
          <w:p w14:paraId="34861AA4" w14:textId="25D86A6E" w:rsidR="00F72C3C" w:rsidRPr="00F72C3C" w:rsidRDefault="00F72C3C" w:rsidP="00661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bookmarkEnd w:id="1"/>
    </w:tbl>
    <w:p w14:paraId="673EF31E" w14:textId="77777777" w:rsidR="00F72C3C" w:rsidRDefault="00F72C3C"/>
    <w:sectPr w:rsidR="00F72C3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E5BDE7A" w16cex:dateUtc="2024-07-03T08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068C2C6" w16cid:durableId="2E5BDE7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FDCBF3" w14:textId="77777777" w:rsidR="007D637A" w:rsidRDefault="007D637A" w:rsidP="007D637A">
      <w:pPr>
        <w:spacing w:after="0" w:line="240" w:lineRule="auto"/>
      </w:pPr>
      <w:r>
        <w:separator/>
      </w:r>
    </w:p>
  </w:endnote>
  <w:endnote w:type="continuationSeparator" w:id="0">
    <w:p w14:paraId="355AAD44" w14:textId="77777777" w:rsidR="007D637A" w:rsidRDefault="007D637A" w:rsidP="007D6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E2FB1" w14:textId="77777777" w:rsidR="007D637A" w:rsidRDefault="007D637A" w:rsidP="007D637A">
      <w:pPr>
        <w:spacing w:after="0" w:line="240" w:lineRule="auto"/>
      </w:pPr>
      <w:r>
        <w:separator/>
      </w:r>
    </w:p>
  </w:footnote>
  <w:footnote w:type="continuationSeparator" w:id="0">
    <w:p w14:paraId="75DD862D" w14:textId="77777777" w:rsidR="007D637A" w:rsidRDefault="007D637A" w:rsidP="007D63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6EA"/>
    <w:rsid w:val="00031DA0"/>
    <w:rsid w:val="0003255A"/>
    <w:rsid w:val="000F27F6"/>
    <w:rsid w:val="00165125"/>
    <w:rsid w:val="002E396D"/>
    <w:rsid w:val="002E4F44"/>
    <w:rsid w:val="003542CF"/>
    <w:rsid w:val="003D1F8B"/>
    <w:rsid w:val="004716FD"/>
    <w:rsid w:val="00485C3C"/>
    <w:rsid w:val="0048751E"/>
    <w:rsid w:val="00535A98"/>
    <w:rsid w:val="00607923"/>
    <w:rsid w:val="006400EC"/>
    <w:rsid w:val="0066188C"/>
    <w:rsid w:val="00724EF8"/>
    <w:rsid w:val="007608C9"/>
    <w:rsid w:val="00775A60"/>
    <w:rsid w:val="007A32B7"/>
    <w:rsid w:val="007D637A"/>
    <w:rsid w:val="00892D08"/>
    <w:rsid w:val="008E1F52"/>
    <w:rsid w:val="009106EA"/>
    <w:rsid w:val="009473F6"/>
    <w:rsid w:val="00954DFF"/>
    <w:rsid w:val="00960201"/>
    <w:rsid w:val="009C2F19"/>
    <w:rsid w:val="00A047EA"/>
    <w:rsid w:val="00B523B5"/>
    <w:rsid w:val="00BE17FB"/>
    <w:rsid w:val="00BF38C6"/>
    <w:rsid w:val="00D448EC"/>
    <w:rsid w:val="00D83791"/>
    <w:rsid w:val="00D95A5F"/>
    <w:rsid w:val="00DB6253"/>
    <w:rsid w:val="00DB7667"/>
    <w:rsid w:val="00F72C3C"/>
    <w:rsid w:val="00FF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6C7746"/>
  <w15:chartTrackingRefBased/>
  <w15:docId w15:val="{326064AE-4F9B-4C5B-BB35-233B8B960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06EA"/>
    <w:rPr>
      <w:rFonts w:eastAsia="SimSu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106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9106EA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325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25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255A"/>
    <w:rPr>
      <w:rFonts w:eastAsia="SimSu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25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255A"/>
    <w:rPr>
      <w:rFonts w:eastAsia="SimSu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5A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5A5F"/>
    <w:rPr>
      <w:rFonts w:ascii="Segoe UI" w:eastAsia="SimSun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D63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637A"/>
    <w:rPr>
      <w:rFonts w:eastAsia="SimSun"/>
    </w:rPr>
  </w:style>
  <w:style w:type="paragraph" w:styleId="Fuzeile">
    <w:name w:val="footer"/>
    <w:basedOn w:val="Standard"/>
    <w:link w:val="FuzeileZchn"/>
    <w:uiPriority w:val="99"/>
    <w:unhideWhenUsed/>
    <w:rsid w:val="007D63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637A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Yixuan</dc:creator>
  <cp:keywords/>
  <dc:description/>
  <cp:lastModifiedBy>Yang, Yixuan</cp:lastModifiedBy>
  <cp:revision>32</cp:revision>
  <dcterms:created xsi:type="dcterms:W3CDTF">2024-01-04T13:33:00Z</dcterms:created>
  <dcterms:modified xsi:type="dcterms:W3CDTF">2024-08-07T13:03:00Z</dcterms:modified>
</cp:coreProperties>
</file>